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B4BAE" w14:textId="77777777" w:rsidR="004F02DD" w:rsidRPr="001C5335" w:rsidRDefault="004F02DD" w:rsidP="004F02DD">
      <w:pPr>
        <w:jc w:val="center"/>
        <w:rPr>
          <w:rFonts w:ascii="Times New Roman" w:hAnsi="Times New Roman" w:cs="Times New Roman"/>
          <w:sz w:val="18"/>
          <w:szCs w:val="18"/>
        </w:rPr>
      </w:pPr>
      <w:r w:rsidRPr="001C5335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1C5335">
        <w:rPr>
          <w:rFonts w:ascii="Times New Roman" w:hAnsi="Times New Roman" w:cs="Times New Roman"/>
          <w:sz w:val="18"/>
          <w:szCs w:val="18"/>
        </w:rPr>
        <w:t xml:space="preserve">Table </w:t>
      </w:r>
      <w:r w:rsidRPr="001C5335">
        <w:rPr>
          <w:rFonts w:ascii="Times New Roman" w:hAnsi="Times New Roman" w:cs="Times New Roman" w:hint="eastAsia"/>
          <w:sz w:val="18"/>
          <w:szCs w:val="18"/>
        </w:rPr>
        <w:t>6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1C5335">
        <w:rPr>
          <w:rFonts w:ascii="Times New Roman" w:hAnsi="Times New Roman" w:cs="Times New Roman"/>
          <w:sz w:val="18"/>
          <w:szCs w:val="18"/>
        </w:rPr>
        <w:t xml:space="preserve"> Accuracy of the </w:t>
      </w:r>
      <w:proofErr w:type="spellStart"/>
      <w:r w:rsidRPr="001C5335">
        <w:rPr>
          <w:rFonts w:ascii="Times New Roman" w:hAnsi="Times New Roman" w:cs="Times New Roman"/>
          <w:sz w:val="18"/>
          <w:szCs w:val="18"/>
        </w:rPr>
        <w:t>XGBoost</w:t>
      </w:r>
      <w:proofErr w:type="spellEnd"/>
      <w:r w:rsidRPr="001C5335">
        <w:rPr>
          <w:rFonts w:ascii="Times New Roman" w:hAnsi="Times New Roman" w:cs="Times New Roman"/>
          <w:sz w:val="18"/>
          <w:szCs w:val="18"/>
        </w:rPr>
        <w:t xml:space="preserve"> Model on the Test Set</w:t>
      </w:r>
      <w:r w:rsidRPr="001C5335">
        <w:rPr>
          <w:rFonts w:ascii="Times New Roman" w:hAnsi="Times New Roman" w:cs="Times New Roman" w:hint="eastAsia"/>
          <w:sz w:val="18"/>
          <w:szCs w:val="18"/>
        </w:rPr>
        <w:t xml:space="preserve"> (2020)</w:t>
      </w:r>
    </w:p>
    <w:tbl>
      <w:tblPr>
        <w:tblStyle w:val="ae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79"/>
        <w:gridCol w:w="1377"/>
        <w:gridCol w:w="1396"/>
        <w:gridCol w:w="1395"/>
        <w:gridCol w:w="1379"/>
        <w:gridCol w:w="1380"/>
      </w:tblGrid>
      <w:tr w:rsidR="004F02DD" w:rsidRPr="001C5335" w14:paraId="1C6223C3" w14:textId="77777777" w:rsidTr="00B07C10"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14:paraId="77231FF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98EF53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est set</w:t>
            </w:r>
          </w:p>
        </w:tc>
      </w:tr>
      <w:tr w:rsidR="004F02DD" w:rsidRPr="001C5335" w14:paraId="54367AC6" w14:textId="77777777" w:rsidTr="00B07C10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2AF1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Typ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0377C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7856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Weighted F1-Sco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4C3E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BB9A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0 F1-Scor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DFB8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/>
              </w:rPr>
              <w:t>Class 1 F1-Score</w:t>
            </w:r>
          </w:p>
        </w:tc>
      </w:tr>
      <w:tr w:rsidR="004F02DD" w:rsidRPr="001C5335" w14:paraId="7B127F55" w14:textId="77777777" w:rsidTr="00B07C10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0E1E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F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680C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73EC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0A5D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64C5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BAAC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4</w:t>
            </w:r>
          </w:p>
        </w:tc>
      </w:tr>
      <w:tr w:rsidR="004F02DD" w:rsidRPr="001C5335" w14:paraId="48C5352C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FABDC30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2ADE1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975BE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AE235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8F43D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D2B14A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</w:tr>
      <w:tr w:rsidR="004F02DD" w:rsidRPr="001C5335" w14:paraId="681E5D3E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095AA4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B2691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F75940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CBBDA9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DBE49E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825AB0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5</w:t>
            </w:r>
          </w:p>
        </w:tc>
      </w:tr>
      <w:tr w:rsidR="004F02DD" w:rsidRPr="001C5335" w14:paraId="6B5DEC5E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FEBF47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C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A0EEE2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9D3DF9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035298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287D89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08C246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35</w:t>
            </w:r>
          </w:p>
        </w:tc>
      </w:tr>
      <w:tr w:rsidR="004F02DD" w:rsidRPr="001C5335" w14:paraId="209AC6D7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41C7A4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F948ADD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0A0012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559DA5D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31AF27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BD54A9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</w:tr>
      <w:tr w:rsidR="004F02DD" w:rsidRPr="001C5335" w14:paraId="6F73972B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CCAECF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F2794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24859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826E7E6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79B32C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7F8D0E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4F02DD" w:rsidRPr="001C5335" w14:paraId="23F78D24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07B379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FS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21190E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6F1967D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D26EA56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8F8D68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D4B11D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4F02DD" w:rsidRPr="001C5335" w14:paraId="5B6EFA9A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AEE6E7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8111456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46152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A6B1A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6F9C210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969F6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97</w:t>
            </w:r>
          </w:p>
        </w:tc>
      </w:tr>
      <w:tr w:rsidR="004F02DD" w:rsidRPr="001C5335" w14:paraId="34874136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B90D64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N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78ACE6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68D9DE4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1EEFF5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C7237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AA9860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8</w:t>
            </w:r>
          </w:p>
        </w:tc>
      </w:tr>
      <w:tr w:rsidR="004F02DD" w:rsidRPr="001C5335" w14:paraId="6CE1CECC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3DD94D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P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6A3452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0A1F07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F920D1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10E319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890FA5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4F02DD" w:rsidRPr="001C5335" w14:paraId="58DA6F4D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DC7629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1F20A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633F3D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21F5FA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8A5082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E37418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9</w:t>
            </w:r>
          </w:p>
        </w:tc>
      </w:tr>
      <w:tr w:rsidR="004F02DD" w:rsidRPr="001C5335" w14:paraId="2A90E0B5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EECB5E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0B9CC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A8AAF7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57B8B3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F99261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7156D0B0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5</w:t>
            </w:r>
          </w:p>
        </w:tc>
      </w:tr>
      <w:tr w:rsidR="004F02DD" w:rsidRPr="001C5335" w14:paraId="7C66965A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309417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521578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B27EC6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A5DA4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6B3B6F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477F5ED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5</w:t>
            </w:r>
          </w:p>
        </w:tc>
      </w:tr>
      <w:tr w:rsidR="004F02DD" w:rsidRPr="001C5335" w14:paraId="568A1341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6A2EDA4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383524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FF7E28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3BB31F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796690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F60903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7</w:t>
            </w:r>
          </w:p>
        </w:tc>
      </w:tr>
      <w:tr w:rsidR="004F02DD" w:rsidRPr="001C5335" w14:paraId="4158FFB1" w14:textId="77777777" w:rsidTr="00B07C10">
        <w:trPr>
          <w:trHeight w:val="9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A118D1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E5D8098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41B22A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00C6B6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81445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5282D2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3</w:t>
            </w:r>
          </w:p>
        </w:tc>
      </w:tr>
      <w:tr w:rsidR="004F02DD" w:rsidRPr="001C5335" w14:paraId="3D67930D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E5610E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SDR-W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D435F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626B40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D5109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9EB26FD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D43643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4</w:t>
            </w:r>
          </w:p>
        </w:tc>
      </w:tr>
      <w:tr w:rsidR="004F02DD" w:rsidRPr="001C5335" w14:paraId="6AF3B909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813F1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E5E991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E230C1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193FCB6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552C5F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3811AF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</w:tr>
      <w:tr w:rsidR="004F02DD" w:rsidRPr="001C5335" w14:paraId="69EAFAC6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30E898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F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FBED23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69451F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319487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BFE1855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DF84E9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9</w:t>
            </w:r>
          </w:p>
        </w:tc>
      </w:tr>
      <w:tr w:rsidR="004F02DD" w:rsidRPr="001C5335" w14:paraId="1F6BB97E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6A35F8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H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495E4C9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76EC54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E552F5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066B8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2591AF3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74</w:t>
            </w:r>
          </w:p>
        </w:tc>
      </w:tr>
      <w:tr w:rsidR="004F02DD" w:rsidRPr="001C5335" w14:paraId="2E3EF3A8" w14:textId="77777777" w:rsidTr="00B07C10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2B7C8C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F9D4D82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0B35350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A9001CC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1A1D1DE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FCF490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62</w:t>
            </w:r>
          </w:p>
        </w:tc>
      </w:tr>
      <w:tr w:rsidR="004F02DD" w:rsidRPr="001C5335" w14:paraId="184AC7E8" w14:textId="77777777" w:rsidTr="00B07C10">
        <w:tc>
          <w:tcPr>
            <w:tcW w:w="1419" w:type="dxa"/>
            <w:tcBorders>
              <w:top w:val="nil"/>
              <w:left w:val="nil"/>
              <w:right w:val="nil"/>
            </w:tcBorders>
          </w:tcPr>
          <w:p w14:paraId="4016487A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WY-P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31E73EFF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8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0F688BD7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38C96A5B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41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 w14:paraId="2202083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894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</w:tcPr>
          <w:p w14:paraId="4300FF31" w14:textId="77777777" w:rsidR="004F02DD" w:rsidRPr="001C5335" w:rsidRDefault="004F02DD" w:rsidP="00B07C10">
            <w:pPr>
              <w:jc w:val="center"/>
              <w:rPr>
                <w:rFonts w:ascii="Times New Roman" w:hAnsi="Times New Roman" w:cs="Times New Roman"/>
              </w:rPr>
            </w:pPr>
            <w:r w:rsidRPr="001C5335">
              <w:rPr>
                <w:rFonts w:ascii="Times New Roman" w:hAnsi="Times New Roman" w:cs="Times New Roman" w:hint="eastAsia"/>
              </w:rPr>
              <w:t>0.959</w:t>
            </w:r>
          </w:p>
        </w:tc>
      </w:tr>
    </w:tbl>
    <w:p w14:paraId="2BE848FA" w14:textId="77777777" w:rsidR="004F2B34" w:rsidRDefault="004F2B34">
      <w:pPr>
        <w:rPr>
          <w:rFonts w:hint="eastAsia"/>
        </w:rPr>
      </w:pPr>
    </w:p>
    <w:sectPr w:rsidR="004F2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2DD"/>
    <w:rsid w:val="004F02DD"/>
    <w:rsid w:val="004F2B34"/>
    <w:rsid w:val="009A027E"/>
    <w:rsid w:val="00B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D051"/>
  <w15:chartTrackingRefBased/>
  <w15:docId w15:val="{315BAED6-66D2-4BF1-BA13-326A61C8D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2D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F02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02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02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02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02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02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02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02DD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02D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02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02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02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02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02D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F02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02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02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02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02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02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02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02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02DD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F02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02DD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4F02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02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F02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F02DD"/>
    <w:rPr>
      <w:b/>
      <w:bCs/>
      <w:smallCaps/>
      <w:color w:val="2F5496" w:themeColor="accent1" w:themeShade="BF"/>
      <w:spacing w:val="5"/>
    </w:rPr>
  </w:style>
  <w:style w:type="table" w:styleId="ae">
    <w:name w:val="Table Grid"/>
    <w:qFormat/>
    <w:rsid w:val="004F02D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747</Characters>
  <Application>Microsoft Office Word</Application>
  <DocSecurity>0</DocSecurity>
  <Lines>186</Lines>
  <Paragraphs>184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li</dc:creator>
  <cp:keywords/>
  <dc:description/>
  <cp:lastModifiedBy>hongxiang li</cp:lastModifiedBy>
  <cp:revision>1</cp:revision>
  <dcterms:created xsi:type="dcterms:W3CDTF">2026-04-04T07:26:00Z</dcterms:created>
  <dcterms:modified xsi:type="dcterms:W3CDTF">2026-04-04T07:26:00Z</dcterms:modified>
</cp:coreProperties>
</file>